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2286C" w14:textId="707D6555" w:rsidR="008D57BC" w:rsidRPr="00660486" w:rsidRDefault="0083414D" w:rsidP="00660486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2E2E2E"/>
          <w:sz w:val="24"/>
        </w:rPr>
      </w:pPr>
      <w:r w:rsidRPr="00660486">
        <w:rPr>
          <w:rFonts w:ascii="Times New Roman" w:hAnsi="Times New Roman" w:cs="Times New Roman"/>
          <w:b/>
          <w:sz w:val="24"/>
        </w:rPr>
        <w:t>Table</w:t>
      </w:r>
      <w:r w:rsidRPr="00660486">
        <w:rPr>
          <w:rFonts w:ascii="Times New Roman" w:hAnsi="Times New Roman" w:cs="Times New Roman"/>
          <w:b/>
          <w:sz w:val="24"/>
        </w:rPr>
        <w:t xml:space="preserve"> </w:t>
      </w:r>
      <w:r w:rsidR="00660486" w:rsidRPr="00660486">
        <w:rPr>
          <w:rFonts w:ascii="Times New Roman" w:hAnsi="Times New Roman" w:cs="Times New Roman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>.</w:t>
      </w:r>
      <w:r w:rsidR="00660486" w:rsidRPr="00660486">
        <w:rPr>
          <w:rFonts w:ascii="Times New Roman" w:hAnsi="Times New Roman" w:cs="Times New Roman"/>
          <w:b/>
          <w:sz w:val="24"/>
        </w:rPr>
        <w:t xml:space="preserve"> </w:t>
      </w:r>
      <w:r w:rsidR="00660486" w:rsidRPr="00660486">
        <w:rPr>
          <w:rFonts w:ascii="Times New Roman" w:hAnsi="Times New Roman" w:cs="Times New Roman"/>
          <w:b/>
          <w:color w:val="2E2E2E"/>
          <w:sz w:val="24"/>
        </w:rPr>
        <w:t xml:space="preserve">Representative </w:t>
      </w:r>
      <w:r w:rsidR="00660486" w:rsidRPr="00660486">
        <w:rPr>
          <w:rFonts w:ascii="Times New Roman" w:hAnsi="Times New Roman" w:cs="Times New Roman"/>
          <w:b/>
          <w:sz w:val="24"/>
        </w:rPr>
        <w:t xml:space="preserve">DEGs in </w:t>
      </w:r>
      <w:r w:rsidR="00660486">
        <w:rPr>
          <w:rFonts w:ascii="Times New Roman" w:hAnsi="Times New Roman" w:cs="Times New Roman"/>
          <w:b/>
          <w:i/>
          <w:sz w:val="24"/>
        </w:rPr>
        <w:t>TDR4-</w:t>
      </w:r>
      <w:r w:rsidR="00660486" w:rsidRPr="00660486">
        <w:rPr>
          <w:rFonts w:ascii="Times New Roman" w:hAnsi="Times New Roman" w:cs="Times New Roman"/>
          <w:b/>
          <w:sz w:val="24"/>
        </w:rPr>
        <w:t>silenced tomato fruit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843"/>
        <w:gridCol w:w="5328"/>
        <w:gridCol w:w="1135"/>
      </w:tblGrid>
      <w:tr w:rsidR="00660486" w:rsidRPr="00994884" w14:paraId="431DC2F2" w14:textId="77777777" w:rsidTr="008A39A8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A09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5CC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1B2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 w:rsidR="00660486" w:rsidRPr="00994884" w14:paraId="6476C40C" w14:textId="77777777" w:rsidTr="008A39A8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899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513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031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60486" w:rsidRPr="00994884" w14:paraId="62C6D4F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D99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161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A93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tosystem Q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436C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6483</w:t>
            </w:r>
          </w:p>
        </w:tc>
      </w:tr>
      <w:tr w:rsidR="00660486" w:rsidRPr="00994884" w14:paraId="0B8174D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3C6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659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52F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I reaction center W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C5F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772</w:t>
            </w:r>
          </w:p>
        </w:tc>
      </w:tr>
      <w:tr w:rsidR="00660486" w:rsidRPr="00994884" w14:paraId="1AEBDCE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641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661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E0D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V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FA2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728</w:t>
            </w:r>
          </w:p>
        </w:tc>
        <w:bookmarkStart w:id="0" w:name="_GoBack"/>
        <w:bookmarkEnd w:id="0"/>
      </w:tr>
      <w:tr w:rsidR="00660486" w:rsidRPr="00994884" w14:paraId="7A56DE1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82F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829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5F2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XI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323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831</w:t>
            </w:r>
          </w:p>
        </w:tc>
      </w:tr>
      <w:tr w:rsidR="00660486" w:rsidRPr="00994884" w14:paraId="685612C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F31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448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B85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xygen-evolving enhancer protein 2, chloroplastic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76C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219</w:t>
            </w:r>
          </w:p>
        </w:tc>
      </w:tr>
      <w:tr w:rsidR="00660486" w:rsidRPr="00994884" w14:paraId="66F297A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FA0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075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2FB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I reaction center protein H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6B4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1314</w:t>
            </w:r>
          </w:p>
        </w:tc>
      </w:tr>
      <w:tr w:rsidR="00660486" w:rsidRPr="00994884" w14:paraId="1AC45FD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788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568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6F8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TP synthase delta subunit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F5B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037</w:t>
            </w:r>
          </w:p>
        </w:tc>
      </w:tr>
      <w:tr w:rsidR="00660486" w:rsidRPr="00994884" w14:paraId="238ECBD1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95F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05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5E0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TP synthase gamma cha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EDD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373</w:t>
            </w:r>
          </w:p>
        </w:tc>
      </w:tr>
      <w:tr w:rsidR="00660486" w:rsidRPr="00994884" w14:paraId="78DAF98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E1E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820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022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stocyan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C5A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53</w:t>
            </w:r>
          </w:p>
        </w:tc>
      </w:tr>
      <w:tr w:rsidR="00660486" w:rsidRPr="00994884" w14:paraId="42CC40D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8F5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542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255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II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56D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226</w:t>
            </w:r>
          </w:p>
        </w:tc>
      </w:tr>
      <w:tr w:rsidR="00660486" w:rsidRPr="00994884" w14:paraId="3F392C3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DC7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069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737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X psaK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5DB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1449</w:t>
            </w:r>
          </w:p>
        </w:tc>
      </w:tr>
      <w:tr w:rsidR="00660486" w:rsidRPr="00994884" w14:paraId="74D88B13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1C8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631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C80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IV A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867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736</w:t>
            </w:r>
          </w:p>
        </w:tc>
      </w:tr>
      <w:tr w:rsidR="00660486" w:rsidRPr="00994884" w14:paraId="536F14F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3DC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742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E2E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x-linked protein 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797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9384</w:t>
            </w:r>
          </w:p>
        </w:tc>
      </w:tr>
      <w:tr w:rsidR="00660486" w:rsidRPr="00994884" w14:paraId="70B5A49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CF3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840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9DD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I reaction center W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1CA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89</w:t>
            </w:r>
          </w:p>
        </w:tc>
      </w:tr>
      <w:tr w:rsidR="00660486" w:rsidRPr="00994884" w14:paraId="0CD7A1E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E25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445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06F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erredoxin I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05C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0788</w:t>
            </w:r>
          </w:p>
        </w:tc>
      </w:tr>
      <w:tr w:rsidR="00660486" w:rsidRPr="00994884" w14:paraId="5A4D8BC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8D6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900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9A7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xygen-evolving enhancer protein 1 of photosystem II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8BF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642</w:t>
            </w:r>
          </w:p>
        </w:tc>
      </w:tr>
      <w:tr w:rsidR="00660486" w:rsidRPr="00994884" w14:paraId="54D0823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0D3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654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9CA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xygen-evolving enhancer protein 1 of photosystem II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7A4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7955</w:t>
            </w:r>
          </w:p>
        </w:tc>
      </w:tr>
      <w:tr w:rsidR="00660486" w:rsidRPr="00994884" w14:paraId="1892F3C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F11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077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E40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xygen evolving enhancer protein 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384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671</w:t>
            </w:r>
          </w:p>
        </w:tc>
      </w:tr>
      <w:tr w:rsidR="00660486" w:rsidRPr="00994884" w14:paraId="7304C43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2BA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836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8F8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IV A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6E2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59</w:t>
            </w:r>
          </w:p>
        </w:tc>
      </w:tr>
      <w:tr w:rsidR="00660486" w:rsidRPr="00994884" w14:paraId="265A985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AF8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799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7CF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xygen-evolving enhancer protein 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6AF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3911</w:t>
            </w:r>
          </w:p>
        </w:tc>
      </w:tr>
      <w:tr w:rsidR="00660486" w:rsidRPr="00994884" w14:paraId="5810A47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413A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136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E9A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A33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8854</w:t>
            </w:r>
          </w:p>
        </w:tc>
      </w:tr>
      <w:tr w:rsidR="00660486" w:rsidRPr="00994884" w14:paraId="20BCBCE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2C2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829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42C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XI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ED7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9021</w:t>
            </w:r>
          </w:p>
        </w:tc>
      </w:tr>
      <w:tr w:rsidR="00660486" w:rsidRPr="00994884" w14:paraId="2E95896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DF7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603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4B4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last photosystem II-associated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85B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1804</w:t>
            </w:r>
          </w:p>
        </w:tc>
      </w:tr>
      <w:tr w:rsidR="00660486" w:rsidRPr="00994884" w14:paraId="5BC407D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749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542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5AF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I family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7F5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5</w:t>
            </w:r>
          </w:p>
        </w:tc>
      </w:tr>
      <w:tr w:rsidR="00660486" w:rsidRPr="00994884" w14:paraId="1F256BC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B2A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663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A24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I polypeptid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5FA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328</w:t>
            </w:r>
          </w:p>
        </w:tc>
      </w:tr>
      <w:tr w:rsidR="00660486" w:rsidRPr="00994884" w14:paraId="644A104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9BC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694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8C5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tosystem I reaction center subunit III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B84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695</w:t>
            </w:r>
          </w:p>
        </w:tc>
      </w:tr>
      <w:tr w:rsidR="00660486" w:rsidRPr="00994884" w14:paraId="3725B4A3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578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hotosynthesis - antenna protei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807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5012519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AA8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633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EAA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1A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4BA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13</w:t>
            </w:r>
          </w:p>
        </w:tc>
      </w:tr>
      <w:tr w:rsidR="00660486" w:rsidRPr="00994884" w14:paraId="6C567BD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734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0057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986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3C-lik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7BF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8027</w:t>
            </w:r>
          </w:p>
        </w:tc>
      </w:tr>
      <w:tr w:rsidR="00660486" w:rsidRPr="00994884" w14:paraId="4E75F3C1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657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710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21E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/b binding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8F8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3903</w:t>
            </w:r>
          </w:p>
        </w:tc>
      </w:tr>
      <w:tr w:rsidR="00660486" w:rsidRPr="00994884" w14:paraId="632409C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23A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092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B72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315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4519</w:t>
            </w:r>
          </w:p>
        </w:tc>
      </w:tr>
      <w:tr w:rsidR="00660486" w:rsidRPr="00994884" w14:paraId="39894511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F6C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709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336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/b binding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64E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985</w:t>
            </w:r>
          </w:p>
        </w:tc>
      </w:tr>
      <w:tr w:rsidR="00660486" w:rsidRPr="00994884" w14:paraId="1E0860E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71E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478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2EE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D27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648</w:t>
            </w:r>
          </w:p>
        </w:tc>
      </w:tr>
      <w:tr w:rsidR="00660486" w:rsidRPr="00994884" w14:paraId="07113DF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DFD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145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4E1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6A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DD2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7959</w:t>
            </w:r>
          </w:p>
        </w:tc>
      </w:tr>
      <w:tr w:rsidR="00660486" w:rsidRPr="00994884" w14:paraId="6015795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F3B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062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814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430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0415</w:t>
            </w:r>
          </w:p>
        </w:tc>
      </w:tr>
      <w:tr w:rsidR="00660486" w:rsidRPr="00994884" w14:paraId="72488CD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68E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1050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65B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259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081</w:t>
            </w:r>
          </w:p>
        </w:tc>
      </w:tr>
      <w:tr w:rsidR="00660486" w:rsidRPr="00994884" w14:paraId="7C8847D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C11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636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5C0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1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456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742</w:t>
            </w:r>
          </w:p>
        </w:tc>
      </w:tr>
      <w:tr w:rsidR="00660486" w:rsidRPr="00994884" w14:paraId="583EC351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013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076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691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485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08</w:t>
            </w:r>
          </w:p>
        </w:tc>
      </w:tr>
      <w:tr w:rsidR="00660486" w:rsidRPr="00994884" w14:paraId="02A9E82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E8B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1050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C31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lorophyll a-b binding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567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3682</w:t>
            </w:r>
          </w:p>
        </w:tc>
      </w:tr>
      <w:tr w:rsidR="00660486" w:rsidRPr="00994884" w14:paraId="2300AF35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0BF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arotenoid biosynthesi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D15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11363D8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569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566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1D5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hort chain alcohol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C8C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2924</w:t>
            </w:r>
          </w:p>
        </w:tc>
      </w:tr>
      <w:tr w:rsidR="00660486" w:rsidRPr="00994884" w14:paraId="0E1446F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7B2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Solyc04g0789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2EF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57E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31909</w:t>
            </w:r>
          </w:p>
        </w:tc>
      </w:tr>
      <w:tr w:rsidR="00660486" w:rsidRPr="00994884" w14:paraId="1664616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CDE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509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6A9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olaxanthin de-epoxid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01D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859</w:t>
            </w:r>
          </w:p>
        </w:tc>
      </w:tr>
      <w:tr w:rsidR="00660486" w:rsidRPr="00994884" w14:paraId="3987A65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E91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0079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D91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eta-carotene hydroxylase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467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4677</w:t>
            </w:r>
          </w:p>
        </w:tc>
      </w:tr>
      <w:tr w:rsidR="00660486" w:rsidRPr="00994884" w14:paraId="41E6D4A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205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401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519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copene beta-cyclase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3A4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9797</w:t>
            </w:r>
          </w:p>
        </w:tc>
      </w:tr>
      <w:tr w:rsidR="00660486" w:rsidRPr="00994884" w14:paraId="104A3EA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9A8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1g0716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46C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oxid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A95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829</w:t>
            </w:r>
          </w:p>
        </w:tc>
      </w:tr>
      <w:tr w:rsidR="00660486" w:rsidRPr="00994884" w14:paraId="741AC86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A62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092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CD1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Xanthine dehydrogenase/oxid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301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1871</w:t>
            </w:r>
          </w:p>
        </w:tc>
      </w:tr>
      <w:tr w:rsidR="00660486" w:rsidRPr="00994884" w14:paraId="211FB24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4CD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167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0AD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-cis-epoxycarotenoid dioxygenase 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4E3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625</w:t>
            </w:r>
          </w:p>
        </w:tc>
      </w:tr>
      <w:tr w:rsidR="00660486" w:rsidRPr="00994884" w14:paraId="423192A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43C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753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591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C67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483</w:t>
            </w:r>
          </w:p>
        </w:tc>
      </w:tr>
      <w:tr w:rsidR="00660486" w:rsidRPr="00994884" w14:paraId="62F2EF1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FF3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565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AB3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-cis-epoxycarotenoid dioxygen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D0C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7473</w:t>
            </w:r>
          </w:p>
        </w:tc>
      </w:tr>
      <w:tr w:rsidR="00660486" w:rsidRPr="00994884" w14:paraId="6D793D2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BAF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908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A5F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eaxanthin epoxidase, chloroplasti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E7D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9868</w:t>
            </w:r>
          </w:p>
        </w:tc>
      </w:tr>
      <w:tr w:rsidR="00660486" w:rsidRPr="00994884" w14:paraId="1F85F4FD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ECA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E8F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290BE5E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516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855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68F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7F3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368</w:t>
            </w:r>
          </w:p>
        </w:tc>
      </w:tr>
      <w:tr w:rsidR="00660486" w:rsidRPr="00994884" w14:paraId="32FA457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8EA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745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DF6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cohol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4FC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941</w:t>
            </w:r>
          </w:p>
        </w:tc>
      </w:tr>
      <w:tr w:rsidR="00660486" w:rsidRPr="00994884" w14:paraId="3459436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332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69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7D9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FD1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375</w:t>
            </w:r>
          </w:p>
        </w:tc>
      </w:tr>
      <w:tr w:rsidR="00660486" w:rsidRPr="00994884" w14:paraId="0B2606C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922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46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6DF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573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434</w:t>
            </w:r>
          </w:p>
        </w:tc>
      </w:tr>
      <w:tr w:rsidR="00660486" w:rsidRPr="00994884" w14:paraId="6905B34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893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1141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A7B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31A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506</w:t>
            </w:r>
          </w:p>
        </w:tc>
      </w:tr>
      <w:tr w:rsidR="00660486" w:rsidRPr="00994884" w14:paraId="46670B3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7BF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053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9B8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4EC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369</w:t>
            </w:r>
          </w:p>
        </w:tc>
      </w:tr>
      <w:tr w:rsidR="00660486" w:rsidRPr="00994884" w14:paraId="292B715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2E2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1103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65D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bisphosphate ald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8A4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1826</w:t>
            </w:r>
          </w:p>
        </w:tc>
      </w:tr>
      <w:tr w:rsidR="00660486" w:rsidRPr="00994884" w14:paraId="502DA8C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918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945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410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cohol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D15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07349</w:t>
            </w:r>
          </w:p>
        </w:tc>
      </w:tr>
      <w:tr w:rsidR="00660486" w:rsidRPr="00994884" w14:paraId="3872BAB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0B56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867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2BD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1 6-bisphosphatase class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1DB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589</w:t>
            </w:r>
          </w:p>
        </w:tc>
      </w:tr>
      <w:tr w:rsidR="00660486" w:rsidRPr="00994884" w14:paraId="0BF2342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D20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661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1E5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sphofructokinase family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307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0603</w:t>
            </w:r>
          </w:p>
        </w:tc>
      </w:tr>
      <w:tr w:rsidR="00660486" w:rsidRPr="00994884" w14:paraId="22E37C9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3CA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118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7CC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1 6-bisphosphatase class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BB4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1826</w:t>
            </w:r>
          </w:p>
        </w:tc>
      </w:tr>
      <w:tr w:rsidR="00660486" w:rsidRPr="00994884" w14:paraId="35C85E8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98F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623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8CC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bisphosphate ald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A5F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08</w:t>
            </w:r>
          </w:p>
        </w:tc>
      </w:tr>
      <w:tr w:rsidR="00660486" w:rsidRPr="00994884" w14:paraId="6A57F93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2A0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721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24F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cohol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8F55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427</w:t>
            </w:r>
          </w:p>
        </w:tc>
      </w:tr>
      <w:tr w:rsidR="00660486" w:rsidRPr="00994884" w14:paraId="67DFE29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B10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837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AD9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yruvate ki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555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26</w:t>
            </w:r>
          </w:p>
        </w:tc>
      </w:tr>
      <w:tr w:rsidR="00660486" w:rsidRPr="00994884" w14:paraId="55DFC01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A71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77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3C6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ose-1-epimerase-like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135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607</w:t>
            </w:r>
          </w:p>
        </w:tc>
      </w:tr>
      <w:tr w:rsidR="00660486" w:rsidRPr="00994884" w14:paraId="6B085AD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9AF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057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957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03D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02</w:t>
            </w:r>
          </w:p>
        </w:tc>
      </w:tr>
      <w:tr w:rsidR="00660486" w:rsidRPr="00994884" w14:paraId="5027660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077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0068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D81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sphoglucomut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BF5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801</w:t>
            </w:r>
          </w:p>
        </w:tc>
      </w:tr>
      <w:tr w:rsidR="00660486" w:rsidRPr="00994884" w14:paraId="0FD4DA2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A4D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765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6E9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yruvate decarboxy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7FF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42536</w:t>
            </w:r>
          </w:p>
        </w:tc>
      </w:tr>
      <w:tr w:rsidR="00660486" w:rsidRPr="00994884" w14:paraId="78FC1B1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CED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1145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9D1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61C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5401</w:t>
            </w:r>
          </w:p>
        </w:tc>
      </w:tr>
      <w:tr w:rsidR="00660486" w:rsidRPr="00994884" w14:paraId="5964BE5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D8C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531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97B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ihydrolipoyl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307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412</w:t>
            </w:r>
          </w:p>
        </w:tc>
      </w:tr>
      <w:tr w:rsidR="00660486" w:rsidRPr="00994884" w14:paraId="7984D10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CE2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44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3B2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bisphosphate ald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712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555</w:t>
            </w:r>
          </w:p>
        </w:tc>
      </w:tr>
      <w:tr w:rsidR="00660486" w:rsidRPr="00994884" w14:paraId="46C81C1A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887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A9A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5EA4CCA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EB8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915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C0C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alcone synth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6BD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6147</w:t>
            </w:r>
          </w:p>
        </w:tc>
      </w:tr>
      <w:tr w:rsidR="00660486" w:rsidRPr="00994884" w14:paraId="0B82E80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4A6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535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2C4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alcone synth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92E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6379</w:t>
            </w:r>
          </w:p>
        </w:tc>
      </w:tr>
      <w:tr w:rsidR="00660486" w:rsidRPr="00994884" w14:paraId="28F1A6C3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709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501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44F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affeoyl-CoA 3-O-methyl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F92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72122</w:t>
            </w:r>
          </w:p>
        </w:tc>
      </w:tr>
      <w:tr w:rsidR="00660486" w:rsidRPr="00994884" w14:paraId="4A61597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4CE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1152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E70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B85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3307</w:t>
            </w:r>
          </w:p>
        </w:tc>
      </w:tr>
      <w:tr w:rsidR="00660486" w:rsidRPr="00994884" w14:paraId="370679F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255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1g0131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3EC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nthocyanidin synth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B07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0004</w:t>
            </w:r>
          </w:p>
        </w:tc>
      </w:tr>
      <w:tr w:rsidR="00660486" w:rsidRPr="00994884" w14:paraId="00FBFAB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673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38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FC2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lavanone 3-hydroxy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529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0193</w:t>
            </w:r>
          </w:p>
        </w:tc>
      </w:tr>
      <w:tr w:rsidR="00660486" w:rsidRPr="00994884" w14:paraId="00C5753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11F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782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A48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766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9459</w:t>
            </w:r>
          </w:p>
        </w:tc>
      </w:tr>
      <w:tr w:rsidR="00660486" w:rsidRPr="00994884" w14:paraId="3A1E6E45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5A2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47F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147C9BF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157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631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121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A56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2483</w:t>
            </w:r>
          </w:p>
        </w:tc>
      </w:tr>
      <w:tr w:rsidR="00660486" w:rsidRPr="00994884" w14:paraId="20AFC9F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F8E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260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01B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permidine synth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F27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9297</w:t>
            </w:r>
          </w:p>
        </w:tc>
      </w:tr>
      <w:tr w:rsidR="00660486" w:rsidRPr="00994884" w14:paraId="2C0E84B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FEB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513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9C1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ibonucleoside-diphosphate reduct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C26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5326</w:t>
            </w:r>
          </w:p>
        </w:tc>
      </w:tr>
      <w:tr w:rsidR="00660486" w:rsidRPr="00994884" w14:paraId="2392CC7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58A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Solyc01g0995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32F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-S-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029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21597</w:t>
            </w:r>
          </w:p>
        </w:tc>
      </w:tr>
      <w:tr w:rsidR="00660486" w:rsidRPr="00994884" w14:paraId="203AC60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F63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055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043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Isocitrat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C52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8651</w:t>
            </w:r>
          </w:p>
        </w:tc>
      </w:tr>
      <w:tr w:rsidR="00660486" w:rsidRPr="00994884" w14:paraId="29F08DD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CD1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941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B1D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ibonucleoside-diphosphate reductase small cha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886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36575</w:t>
            </w:r>
          </w:p>
        </w:tc>
      </w:tr>
      <w:tr w:rsidR="00660486" w:rsidRPr="00994884" w14:paraId="004251E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85E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095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31C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96D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8936</w:t>
            </w:r>
          </w:p>
        </w:tc>
      </w:tr>
      <w:tr w:rsidR="00660486" w:rsidRPr="00994884" w14:paraId="57C526E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F3A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116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BE6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 S-transferase-like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C1D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8394</w:t>
            </w:r>
          </w:p>
        </w:tc>
      </w:tr>
      <w:tr w:rsidR="00660486" w:rsidRPr="00994884" w14:paraId="09A2F09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834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564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A12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 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C3D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0082</w:t>
            </w:r>
          </w:p>
        </w:tc>
      </w:tr>
      <w:tr w:rsidR="00660486" w:rsidRPr="00994884" w14:paraId="6459FE1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6A4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455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E95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cose-6-phosphate 1-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482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212</w:t>
            </w:r>
          </w:p>
        </w:tc>
      </w:tr>
      <w:tr w:rsidR="00660486" w:rsidRPr="00994884" w14:paraId="207E780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D21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115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91B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 S-transferase-like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0F7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316</w:t>
            </w:r>
          </w:p>
        </w:tc>
      </w:tr>
      <w:tr w:rsidR="00660486" w:rsidRPr="00994884" w14:paraId="11181D8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A3C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812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CCD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-S-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EDA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76152</w:t>
            </w:r>
          </w:p>
        </w:tc>
      </w:tr>
      <w:tr w:rsidR="00660486" w:rsidRPr="00994884" w14:paraId="4FBEF851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63B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113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635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5CA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4979</w:t>
            </w:r>
          </w:p>
        </w:tc>
      </w:tr>
      <w:tr w:rsidR="00660486" w:rsidRPr="00994884" w14:paraId="425AAB3C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205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103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11D2217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E3A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69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5D9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E38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375</w:t>
            </w:r>
          </w:p>
        </w:tc>
      </w:tr>
      <w:tr w:rsidR="00660486" w:rsidRPr="00994884" w14:paraId="3C95D03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666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1080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DE9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ethylcrotonoyl-CoA carboxylase beta subunit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A71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992</w:t>
            </w:r>
          </w:p>
        </w:tc>
      </w:tr>
      <w:tr w:rsidR="00660486" w:rsidRPr="00994884" w14:paraId="25C2C4A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4E1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46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75F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362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434</w:t>
            </w:r>
          </w:p>
        </w:tc>
      </w:tr>
      <w:tr w:rsidR="00660486" w:rsidRPr="00994884" w14:paraId="129CA40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9EF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633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7BD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-methyl-2-oxobutanoat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A27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88</w:t>
            </w:r>
          </w:p>
        </w:tc>
      </w:tr>
      <w:tr w:rsidR="00660486" w:rsidRPr="00994884" w14:paraId="051E25B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60E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564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592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yruvate dehydrogenase E1 component alpha subunit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F69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437</w:t>
            </w:r>
          </w:p>
        </w:tc>
      </w:tr>
      <w:tr w:rsidR="00660486" w:rsidRPr="00994884" w14:paraId="0D058D3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F16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882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523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Branched-chain-amino-acid amino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979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80294</w:t>
            </w:r>
          </w:p>
        </w:tc>
      </w:tr>
      <w:tr w:rsidR="00660486" w:rsidRPr="00994884" w14:paraId="55F94771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5F8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111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C09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oyl-CoA-hydrat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1E5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146</w:t>
            </w:r>
          </w:p>
        </w:tc>
      </w:tr>
      <w:tr w:rsidR="00660486" w:rsidRPr="00994884" w14:paraId="7C7B018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AC7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1141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391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AB0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506</w:t>
            </w:r>
          </w:p>
        </w:tc>
      </w:tr>
      <w:tr w:rsidR="00660486" w:rsidRPr="00994884" w14:paraId="6969A3C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B8D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326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087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oyl-CoA-hydrat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CC0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037</w:t>
            </w:r>
          </w:p>
        </w:tc>
      </w:tr>
      <w:tr w:rsidR="00660486" w:rsidRPr="00994884" w14:paraId="6198CF8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E4B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057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BE4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AC4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02</w:t>
            </w:r>
          </w:p>
        </w:tc>
      </w:tr>
      <w:tr w:rsidR="00660486" w:rsidRPr="00994884" w14:paraId="02CF7C9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163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531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B08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ihydrolipoyl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99C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5412</w:t>
            </w:r>
          </w:p>
        </w:tc>
      </w:tr>
      <w:tr w:rsidR="00660486" w:rsidRPr="00994884" w14:paraId="0B1C1DEB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268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324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18A10FB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713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875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820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olyamine oxid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3D1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5872</w:t>
            </w:r>
          </w:p>
        </w:tc>
      </w:tr>
      <w:tr w:rsidR="00660486" w:rsidRPr="00994884" w14:paraId="12DBE0C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BFF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69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6B2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631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375</w:t>
            </w:r>
          </w:p>
        </w:tc>
      </w:tr>
      <w:tr w:rsidR="00660486" w:rsidRPr="00994884" w14:paraId="668121E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B70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260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D8F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permidine synth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49C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9297</w:t>
            </w:r>
          </w:p>
        </w:tc>
      </w:tr>
      <w:tr w:rsidR="00660486" w:rsidRPr="00994884" w14:paraId="6E47688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314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46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42C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281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434</w:t>
            </w:r>
          </w:p>
        </w:tc>
      </w:tr>
      <w:tr w:rsidR="00660486" w:rsidRPr="00994884" w14:paraId="17563BE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D3C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0982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11C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mate decarboxy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81C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0392</w:t>
            </w:r>
          </w:p>
        </w:tc>
      </w:tr>
      <w:tr w:rsidR="00660486" w:rsidRPr="00994884" w14:paraId="43AD3FE1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3A7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111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41B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oyl-CoA-hydrat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FD1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146</w:t>
            </w:r>
          </w:p>
        </w:tc>
      </w:tr>
      <w:tr w:rsidR="00660486" w:rsidRPr="00994884" w14:paraId="267ECCB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785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1141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DCF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079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506</w:t>
            </w:r>
          </w:p>
        </w:tc>
      </w:tr>
      <w:tr w:rsidR="00660486" w:rsidRPr="00994884" w14:paraId="457C071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F7D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050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0D3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utamate decarboxy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82A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47865</w:t>
            </w:r>
          </w:p>
        </w:tc>
      </w:tr>
      <w:tr w:rsidR="00660486" w:rsidRPr="00994884" w14:paraId="44CCB06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1A4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057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D0D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A6C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02</w:t>
            </w:r>
          </w:p>
        </w:tc>
      </w:tr>
      <w:tr w:rsidR="00660486" w:rsidRPr="00994884" w14:paraId="4F573F3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3B4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1g0649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072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ihydropyrimidi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66D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719</w:t>
            </w:r>
          </w:p>
        </w:tc>
      </w:tr>
      <w:tr w:rsidR="00660486" w:rsidRPr="00994884" w14:paraId="5D25BDA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BC6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326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CDC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Enoyl-CoA-hydrat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5B3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037</w:t>
            </w:r>
          </w:p>
        </w:tc>
      </w:tr>
      <w:tr w:rsidR="00660486" w:rsidRPr="00994884" w14:paraId="7463B5DE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73A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arbon fixation in photosynthetic organism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B7A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3A39E8D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FFE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090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381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69A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6319</w:t>
            </w:r>
          </w:p>
        </w:tc>
      </w:tr>
      <w:tr w:rsidR="00660486" w:rsidRPr="00994884" w14:paraId="4991915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558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133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D23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anine aminotransferase 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6E5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861</w:t>
            </w:r>
          </w:p>
        </w:tc>
      </w:tr>
      <w:tr w:rsidR="00660486" w:rsidRPr="00994884" w14:paraId="0DBD41A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787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826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869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yceraldehyde-3-phosphate dehydrogenase B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27D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5103</w:t>
            </w:r>
          </w:p>
        </w:tc>
      </w:tr>
      <w:tr w:rsidR="00660486" w:rsidRPr="00994884" w14:paraId="642D6E83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F97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209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1FF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391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7187</w:t>
            </w:r>
          </w:p>
        </w:tc>
      </w:tr>
      <w:tr w:rsidR="00660486" w:rsidRPr="00994884" w14:paraId="3A78D5E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902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1103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E59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bisphosphate ald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696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1826</w:t>
            </w:r>
          </w:p>
        </w:tc>
      </w:tr>
      <w:tr w:rsidR="00660486" w:rsidRPr="00994884" w14:paraId="392E5FF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18C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069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E77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sphoenolpyruvate carboxy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3B5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728</w:t>
            </w:r>
          </w:p>
        </w:tc>
      </w:tr>
      <w:tr w:rsidR="00660486" w:rsidRPr="00994884" w14:paraId="484015B3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D39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663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EC3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alic enzym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17A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702</w:t>
            </w:r>
          </w:p>
        </w:tc>
      </w:tr>
      <w:tr w:rsidR="00660486" w:rsidRPr="00994884" w14:paraId="53B7045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434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867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C18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1 6-bisphosphatase class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439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589</w:t>
            </w:r>
          </w:p>
        </w:tc>
      </w:tr>
      <w:tr w:rsidR="00660486" w:rsidRPr="00994884" w14:paraId="46ECD47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93E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9g0118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39B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1 6-bisphosphatase class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2D2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1826</w:t>
            </w:r>
          </w:p>
        </w:tc>
      </w:tr>
      <w:tr w:rsidR="00660486" w:rsidRPr="00994884" w14:paraId="1F23A4B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7B8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Solyc02g0623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8B0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bisphosphate ald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EF0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08</w:t>
            </w:r>
          </w:p>
        </w:tc>
      </w:tr>
      <w:tr w:rsidR="00660486" w:rsidRPr="00994884" w14:paraId="53ECE3D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59F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44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4AF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bisphosphate aldo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F28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555</w:t>
            </w:r>
          </w:p>
        </w:tc>
      </w:tr>
      <w:tr w:rsidR="00660486" w:rsidRPr="00994884" w14:paraId="34D74AD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6A8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1g00799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982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alat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31A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006</w:t>
            </w:r>
          </w:p>
        </w:tc>
      </w:tr>
      <w:tr w:rsidR="00660486" w:rsidRPr="00994884" w14:paraId="240DF6B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965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073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645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ibulose bisphosphate carboxylase large cha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18F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6626</w:t>
            </w:r>
          </w:p>
        </w:tc>
      </w:tr>
      <w:tr w:rsidR="00660486" w:rsidRPr="00994884" w14:paraId="35B2A2A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E5E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183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DE4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ransketol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099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134</w:t>
            </w:r>
          </w:p>
        </w:tc>
      </w:tr>
      <w:tr w:rsidR="00660486" w:rsidRPr="00994884" w14:paraId="55DD01D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938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526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FC0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ructose-1 6-bisphosphatase class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7B6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824</w:t>
            </w:r>
          </w:p>
        </w:tc>
      </w:tr>
      <w:tr w:rsidR="00660486" w:rsidRPr="00994884" w14:paraId="4B4939D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BD1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762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24B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hosphoribulokinase/uridine ki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BED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798</w:t>
            </w:r>
          </w:p>
        </w:tc>
      </w:tr>
      <w:tr w:rsidR="00660486" w:rsidRPr="00994884" w14:paraId="1950787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B62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0342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117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ibulose bisphosphate carboxylase small cha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D74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7872</w:t>
            </w:r>
          </w:p>
        </w:tc>
      </w:tr>
      <w:tr w:rsidR="00660486" w:rsidRPr="00994884" w14:paraId="32412FB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280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8AF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5FC7" w14:textId="77777777" w:rsidR="00660486" w:rsidRPr="00994884" w:rsidRDefault="00660486" w:rsidP="008A39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0486" w:rsidRPr="00994884" w14:paraId="3BC9326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FBF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050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F7B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replication licensing factor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38E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38</w:t>
            </w:r>
          </w:p>
        </w:tc>
      </w:tr>
      <w:tr w:rsidR="00660486" w:rsidRPr="00994884" w14:paraId="4C87473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A6B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822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43C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prim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F09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77049</w:t>
            </w:r>
          </w:p>
        </w:tc>
      </w:tr>
      <w:tr w:rsidR="00660486" w:rsidRPr="00994884" w14:paraId="30F91DF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EC2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707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8DB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replication licensing factor MCM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FDD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5364</w:t>
            </w:r>
          </w:p>
        </w:tc>
      </w:tr>
      <w:tr w:rsidR="00660486" w:rsidRPr="00994884" w14:paraId="67396D9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4B3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766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69D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810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43411</w:t>
            </w:r>
          </w:p>
        </w:tc>
      </w:tr>
      <w:tr w:rsidR="00660486" w:rsidRPr="00994884" w14:paraId="340B437A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0C5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1g0401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BD7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replication licensing factor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B08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931</w:t>
            </w:r>
          </w:p>
        </w:tc>
      </w:tr>
      <w:tr w:rsidR="00660486" w:rsidRPr="00994884" w14:paraId="79325E2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7DE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145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036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polymerase alpha subunit B family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022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2.18783</w:t>
            </w:r>
          </w:p>
        </w:tc>
      </w:tr>
      <w:tr w:rsidR="00660486" w:rsidRPr="00994884" w14:paraId="308E26B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B86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1101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B33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replication licensing factor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36B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75622</w:t>
            </w:r>
          </w:p>
        </w:tc>
      </w:tr>
      <w:tr w:rsidR="00660486" w:rsidRPr="00994884" w14:paraId="2EF21493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BCE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1g06711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D66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polym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54D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06912</w:t>
            </w:r>
          </w:p>
        </w:tc>
      </w:tr>
      <w:tr w:rsidR="00660486" w:rsidRPr="00994884" w14:paraId="4FF1DCD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1C0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455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FD1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primase large subunit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B00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41178</w:t>
            </w:r>
          </w:p>
        </w:tc>
      </w:tr>
      <w:tr w:rsidR="00660486" w:rsidRPr="00994884" w14:paraId="0EE547F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2DE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21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D1E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NA replication licensing factor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B84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22266</w:t>
            </w:r>
          </w:p>
        </w:tc>
      </w:tr>
      <w:tr w:rsidR="00660486" w:rsidRPr="00994884" w14:paraId="378B9B78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174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183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20F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ingle-stranded DNA binding protein p30 subunit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E3A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77651</w:t>
            </w:r>
          </w:p>
        </w:tc>
      </w:tr>
      <w:tr w:rsidR="00660486" w:rsidRPr="00994884" w14:paraId="2FC9A90D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129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66C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606D509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308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7453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F4C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cohol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FC7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941</w:t>
            </w:r>
          </w:p>
        </w:tc>
      </w:tr>
      <w:tr w:rsidR="00660486" w:rsidRPr="00994884" w14:paraId="55D7394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EE1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6g07216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EEA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cohol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5D2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427</w:t>
            </w:r>
          </w:p>
        </w:tc>
      </w:tr>
      <w:tr w:rsidR="00660486" w:rsidRPr="00994884" w14:paraId="43FBBAB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DED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69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D95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70D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6375</w:t>
            </w:r>
          </w:p>
        </w:tc>
      </w:tr>
      <w:tr w:rsidR="00660486" w:rsidRPr="00994884" w14:paraId="45CB9410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18E9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846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63F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7D0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434</w:t>
            </w:r>
          </w:p>
        </w:tc>
      </w:tr>
      <w:tr w:rsidR="00660486" w:rsidRPr="00994884" w14:paraId="629A553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F79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2g0945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242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cohol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1D9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07349</w:t>
            </w:r>
          </w:p>
        </w:tc>
      </w:tr>
      <w:tr w:rsidR="00660486" w:rsidRPr="00994884" w14:paraId="4261427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08A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7924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E6A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ong-chain-fatty-acid--CoA ligase family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3AA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805</w:t>
            </w:r>
          </w:p>
        </w:tc>
      </w:tr>
      <w:tr w:rsidR="00660486" w:rsidRPr="00994884" w14:paraId="49043B9C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731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1141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8C8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BF3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9506</w:t>
            </w:r>
          </w:p>
        </w:tc>
      </w:tr>
      <w:tr w:rsidR="00660486" w:rsidRPr="00994884" w14:paraId="346AB292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AF3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10g0852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4E6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cyl-CoA dehydrogen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CB6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535</w:t>
            </w:r>
          </w:p>
        </w:tc>
      </w:tr>
      <w:tr w:rsidR="00660486" w:rsidRPr="00994884" w14:paraId="4795980D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57B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1g09575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F42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ong-chain-fatty-acid-CoA lig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11E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992</w:t>
            </w:r>
          </w:p>
        </w:tc>
      </w:tr>
      <w:tr w:rsidR="00660486" w:rsidRPr="00994884" w14:paraId="1A448636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F43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057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362E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ldehyde dehydrogenase 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45C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02</w:t>
            </w:r>
          </w:p>
        </w:tc>
      </w:tr>
      <w:tr w:rsidR="00660486" w:rsidRPr="00994884" w14:paraId="16CBD8A4" w14:textId="77777777" w:rsidTr="008A39A8">
        <w:trPr>
          <w:trHeight w:val="280"/>
        </w:trPr>
        <w:tc>
          <w:tcPr>
            <w:tcW w:w="7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91D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F4B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60486" w:rsidRPr="00994884" w14:paraId="4F0F0E8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BBF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1178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7310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-coumarate CoA lig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EF5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21295</w:t>
            </w:r>
          </w:p>
        </w:tc>
      </w:tr>
      <w:tr w:rsidR="00660486" w:rsidRPr="00994884" w14:paraId="40DC79B5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6D0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4g0051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65CD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-oxoglutarate decarboxylase/ hydro-lyase/ magnesium ion binding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4A48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989</w:t>
            </w:r>
          </w:p>
        </w:tc>
      </w:tr>
      <w:tr w:rsidR="00660486" w:rsidRPr="00994884" w14:paraId="369D545E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EE8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685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2F0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ocopherol cycl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B05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6203</w:t>
            </w:r>
          </w:p>
        </w:tc>
      </w:tr>
      <w:tr w:rsidR="00660486" w:rsidRPr="00994884" w14:paraId="24EDFAF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696C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2g0699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34D2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ong-chain-fatty-acid CoA lig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14E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257</w:t>
            </w:r>
          </w:p>
        </w:tc>
      </w:tr>
      <w:tr w:rsidR="00660486" w:rsidRPr="00994884" w14:paraId="5E30D634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2C4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5372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284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yrosine aminotransferase-like protei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801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7101</w:t>
            </w:r>
          </w:p>
        </w:tc>
      </w:tr>
      <w:tr w:rsidR="00660486" w:rsidRPr="00994884" w14:paraId="5EBA311B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746A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8g07630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D316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-coumarate-coa lig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BEE4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55625</w:t>
            </w:r>
          </w:p>
        </w:tc>
      </w:tr>
      <w:tr w:rsidR="00660486" w:rsidRPr="00994884" w14:paraId="4BB16599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B17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5g00518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5E0B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aphthoate synth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C0F5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497</w:t>
            </w:r>
          </w:p>
        </w:tc>
      </w:tr>
      <w:tr w:rsidR="00660486" w:rsidRPr="00994884" w14:paraId="36ACFFFF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7C5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7g017770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122F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omogentisate phytyltransferase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5823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1.17409</w:t>
            </w:r>
          </w:p>
        </w:tc>
      </w:tr>
      <w:tr w:rsidR="00660486" w:rsidRPr="00994884" w14:paraId="552E0827" w14:textId="77777777" w:rsidTr="008A39A8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5A5D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yc03g097030</w:t>
            </w:r>
          </w:p>
        </w:tc>
        <w:tc>
          <w:tcPr>
            <w:tcW w:w="5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7F887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-coumarate CoA ligase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64191" w14:textId="77777777" w:rsidR="00660486" w:rsidRPr="00994884" w:rsidRDefault="00660486" w:rsidP="008A39A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9488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988</w:t>
            </w:r>
          </w:p>
        </w:tc>
      </w:tr>
    </w:tbl>
    <w:p w14:paraId="61FBAE03" w14:textId="77777777" w:rsidR="00660486" w:rsidRDefault="00660486"/>
    <w:sectPr w:rsidR="00660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884"/>
    <w:rsid w:val="00660486"/>
    <w:rsid w:val="0083414D"/>
    <w:rsid w:val="008D57BC"/>
    <w:rsid w:val="0099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CE125"/>
  <w15:chartTrackingRefBased/>
  <w15:docId w15:val="{4214A853-C984-4000-9175-22C63344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7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73</Words>
  <Characters>7832</Characters>
  <Application>Microsoft Macintosh Word</Application>
  <DocSecurity>0</DocSecurity>
  <Lines>65</Lines>
  <Paragraphs>18</Paragraphs>
  <ScaleCrop>false</ScaleCrop>
  <Company/>
  <LinksUpToDate>false</LinksUpToDate>
  <CharactersWithSpaces>9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ynn99999@126.com</cp:lastModifiedBy>
  <cp:revision>4</cp:revision>
  <dcterms:created xsi:type="dcterms:W3CDTF">2016-07-12T08:38:00Z</dcterms:created>
  <dcterms:modified xsi:type="dcterms:W3CDTF">2017-05-16T01:40:00Z</dcterms:modified>
</cp:coreProperties>
</file>